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6400B" w14:textId="77777777" w:rsidR="00412685" w:rsidRDefault="00412685" w:rsidP="00412685">
      <w:pPr>
        <w:pStyle w:val="Heading2"/>
        <w:rPr>
          <w:color w:val="4C94D8" w:themeColor="text2" w:themeTint="80"/>
          <w:sz w:val="30"/>
          <w:szCs w:val="30"/>
        </w:rPr>
      </w:pPr>
      <w:r>
        <w:rPr>
          <w:color w:val="4C94D8" w:themeColor="text2" w:themeTint="80"/>
          <w:sz w:val="30"/>
          <w:szCs w:val="30"/>
        </w:rPr>
        <w:t>Appendix 2 (</w:t>
      </w:r>
      <w:r w:rsidRPr="00E71A1C">
        <w:rPr>
          <w:color w:val="4C94D8" w:themeColor="text2" w:themeTint="80"/>
          <w:sz w:val="30"/>
          <w:szCs w:val="30"/>
        </w:rPr>
        <w:t>A</w:t>
      </w:r>
      <w:r>
        <w:rPr>
          <w:color w:val="4C94D8" w:themeColor="text2" w:themeTint="80"/>
          <w:sz w:val="30"/>
          <w:szCs w:val="30"/>
        </w:rPr>
        <w:t>dditional File</w:t>
      </w:r>
      <w:r w:rsidRPr="00E71A1C">
        <w:rPr>
          <w:color w:val="4C94D8" w:themeColor="text2" w:themeTint="80"/>
          <w:sz w:val="30"/>
          <w:szCs w:val="30"/>
        </w:rPr>
        <w:t xml:space="preserve"> 2</w:t>
      </w:r>
      <w:r>
        <w:rPr>
          <w:color w:val="4C94D8" w:themeColor="text2" w:themeTint="80"/>
          <w:sz w:val="30"/>
          <w:szCs w:val="30"/>
        </w:rPr>
        <w:t xml:space="preserve">): </w:t>
      </w:r>
      <w:r w:rsidRPr="00E71A1C">
        <w:rPr>
          <w:color w:val="4C94D8" w:themeColor="text2" w:themeTint="80"/>
          <w:sz w:val="30"/>
          <w:szCs w:val="30"/>
        </w:rPr>
        <w:t>Data extraction form for systematic review</w:t>
      </w:r>
    </w:p>
    <w:p w14:paraId="36D3B5F2" w14:textId="77777777" w:rsidR="00412685" w:rsidRPr="008508B9" w:rsidRDefault="00412685" w:rsidP="00412685"/>
    <w:p w14:paraId="72F7D77B" w14:textId="77777777" w:rsidR="00412685" w:rsidRPr="008508B9" w:rsidRDefault="00412685" w:rsidP="00412685"/>
    <w:p w14:paraId="29129055" w14:textId="77777777" w:rsidR="00412685" w:rsidRPr="00E71A1C" w:rsidRDefault="00412685" w:rsidP="00412685">
      <w:pPr>
        <w:rPr>
          <w:b/>
          <w:u w:val="single"/>
        </w:rPr>
      </w:pPr>
      <w:r w:rsidRPr="00E71A1C">
        <w:rPr>
          <w:b/>
          <w:u w:val="single"/>
        </w:rPr>
        <w:t>DATA EXTRACTION FORM</w:t>
      </w:r>
    </w:p>
    <w:p w14:paraId="4837D017" w14:textId="77777777" w:rsidR="00412685" w:rsidRPr="00E71A1C" w:rsidRDefault="00412685" w:rsidP="00412685">
      <w:pPr>
        <w:rPr>
          <w:b/>
          <w:u w:val="single"/>
        </w:rPr>
      </w:pPr>
    </w:p>
    <w:p w14:paraId="2036D993" w14:textId="77777777" w:rsidR="00412685" w:rsidRPr="00E71A1C" w:rsidRDefault="00412685" w:rsidP="00412685">
      <w:pPr>
        <w:autoSpaceDE w:val="0"/>
        <w:autoSpaceDN w:val="0"/>
        <w:adjustRightInd w:val="0"/>
      </w:pPr>
      <w:r w:rsidRPr="00E71A1C">
        <w:rPr>
          <w:rFonts w:cstheme="majorHAnsi"/>
          <w:b/>
        </w:rPr>
        <w:t xml:space="preserve">Name of Study: </w:t>
      </w:r>
    </w:p>
    <w:p w14:paraId="7345A05C" w14:textId="77777777" w:rsidR="00412685" w:rsidRPr="00E71A1C" w:rsidRDefault="00412685" w:rsidP="00412685">
      <w:pPr>
        <w:rPr>
          <w:bCs/>
        </w:rPr>
      </w:pPr>
      <w:r w:rsidRPr="00E71A1C">
        <w:rPr>
          <w:b/>
        </w:rPr>
        <w:t xml:space="preserve">Author(s): </w:t>
      </w:r>
    </w:p>
    <w:p w14:paraId="5125DFF5" w14:textId="77777777" w:rsidR="00412685" w:rsidRPr="00E71A1C" w:rsidRDefault="00412685" w:rsidP="00412685">
      <w:pPr>
        <w:rPr>
          <w:bCs/>
        </w:rPr>
      </w:pPr>
      <w:r w:rsidRPr="00E71A1C">
        <w:rPr>
          <w:bCs/>
        </w:rPr>
        <w:t xml:space="preserve">Year: </w:t>
      </w:r>
    </w:p>
    <w:p w14:paraId="350DA17B" w14:textId="77777777" w:rsidR="00412685" w:rsidRPr="00E71A1C" w:rsidRDefault="00412685" w:rsidP="00412685">
      <w:pPr>
        <w:rPr>
          <w:b/>
        </w:rPr>
      </w:pPr>
      <w:r w:rsidRPr="00E71A1C">
        <w:rPr>
          <w:b/>
        </w:rPr>
        <w:t xml:space="preserve">Publication: </w:t>
      </w:r>
    </w:p>
    <w:p w14:paraId="66F8BF9A" w14:textId="77777777" w:rsidR="00412685" w:rsidRPr="00E71A1C" w:rsidRDefault="00412685" w:rsidP="00412685"/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051"/>
        <w:gridCol w:w="2906"/>
        <w:gridCol w:w="4819"/>
      </w:tblGrid>
      <w:tr w:rsidR="00412685" w:rsidRPr="00E71A1C" w14:paraId="410404F2" w14:textId="77777777" w:rsidTr="00D769F9">
        <w:tc>
          <w:tcPr>
            <w:tcW w:w="2051" w:type="dxa"/>
          </w:tcPr>
          <w:p w14:paraId="6FDB6191" w14:textId="77777777" w:rsidR="00412685" w:rsidRPr="00E71A1C" w:rsidRDefault="00412685" w:rsidP="00D769F9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E71A1C">
              <w:rPr>
                <w:rFonts w:ascii="Calibri" w:hAnsi="Calibri" w:cs="Calibri"/>
                <w:b/>
                <w:sz w:val="22"/>
                <w:szCs w:val="22"/>
              </w:rPr>
              <w:t>Heading</w:t>
            </w:r>
          </w:p>
        </w:tc>
        <w:tc>
          <w:tcPr>
            <w:tcW w:w="2906" w:type="dxa"/>
          </w:tcPr>
          <w:p w14:paraId="4E3AE3B9" w14:textId="77777777" w:rsidR="00412685" w:rsidRPr="00E71A1C" w:rsidRDefault="00412685" w:rsidP="00D769F9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E71A1C">
              <w:rPr>
                <w:rFonts w:ascii="Calibri" w:hAnsi="Calibri" w:cs="Calibri"/>
                <w:b/>
                <w:sz w:val="22"/>
                <w:szCs w:val="22"/>
              </w:rPr>
              <w:t>Subheading</w:t>
            </w:r>
          </w:p>
        </w:tc>
        <w:tc>
          <w:tcPr>
            <w:tcW w:w="4819" w:type="dxa"/>
          </w:tcPr>
          <w:p w14:paraId="443F0733" w14:textId="77777777" w:rsidR="00412685" w:rsidRPr="00E71A1C" w:rsidRDefault="00412685" w:rsidP="00D769F9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E71A1C">
              <w:rPr>
                <w:rFonts w:ascii="Calibri" w:hAnsi="Calibri" w:cs="Calibri"/>
                <w:b/>
                <w:sz w:val="22"/>
                <w:szCs w:val="22"/>
              </w:rPr>
              <w:t>For completion by reviewer</w:t>
            </w:r>
          </w:p>
        </w:tc>
      </w:tr>
      <w:tr w:rsidR="00412685" w:rsidRPr="00E71A1C" w14:paraId="781323AB" w14:textId="77777777" w:rsidTr="00D769F9">
        <w:tc>
          <w:tcPr>
            <w:tcW w:w="2051" w:type="dxa"/>
          </w:tcPr>
          <w:p w14:paraId="523E9473" w14:textId="77777777" w:rsidR="00412685" w:rsidRPr="00E71A1C" w:rsidRDefault="00412685" w:rsidP="00D769F9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E71A1C">
              <w:rPr>
                <w:rFonts w:ascii="Calibri" w:hAnsi="Calibri" w:cs="Calibri"/>
                <w:b/>
                <w:sz w:val="22"/>
                <w:szCs w:val="22"/>
              </w:rPr>
              <w:t>Study Characteristics</w:t>
            </w:r>
          </w:p>
        </w:tc>
        <w:tc>
          <w:tcPr>
            <w:tcW w:w="2906" w:type="dxa"/>
          </w:tcPr>
          <w:p w14:paraId="45D1E621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Bibliographic details</w:t>
            </w:r>
          </w:p>
        </w:tc>
        <w:tc>
          <w:tcPr>
            <w:tcW w:w="4819" w:type="dxa"/>
          </w:tcPr>
          <w:p w14:paraId="20765E7A" w14:textId="77777777" w:rsidR="00412685" w:rsidRPr="00E71A1C" w:rsidRDefault="00412685" w:rsidP="00D769F9">
            <w:pPr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</w:tr>
      <w:tr w:rsidR="00412685" w:rsidRPr="00E71A1C" w14:paraId="49DE0D33" w14:textId="77777777" w:rsidTr="00D769F9">
        <w:tc>
          <w:tcPr>
            <w:tcW w:w="2051" w:type="dxa"/>
          </w:tcPr>
          <w:p w14:paraId="114C3D8D" w14:textId="77777777" w:rsidR="00412685" w:rsidRPr="00E71A1C" w:rsidRDefault="00412685" w:rsidP="00D769F9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</w:p>
        </w:tc>
        <w:tc>
          <w:tcPr>
            <w:tcW w:w="2906" w:type="dxa"/>
          </w:tcPr>
          <w:p w14:paraId="34E20963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Reviewer name:</w:t>
            </w:r>
          </w:p>
          <w:p w14:paraId="5E8EF986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819" w:type="dxa"/>
          </w:tcPr>
          <w:p w14:paraId="2E076C5D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Reviewer 1</w:t>
            </w:r>
          </w:p>
          <w:p w14:paraId="6DD4E7BA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Reviewer 2</w:t>
            </w:r>
          </w:p>
          <w:p w14:paraId="1BCAB067" w14:textId="77777777" w:rsidR="00412685" w:rsidRPr="00E71A1C" w:rsidRDefault="00412685" w:rsidP="00D769F9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Reviewer 3</w:t>
            </w:r>
          </w:p>
        </w:tc>
      </w:tr>
      <w:tr w:rsidR="00412685" w:rsidRPr="00E71A1C" w14:paraId="14ACE4E0" w14:textId="77777777" w:rsidTr="00D769F9">
        <w:tc>
          <w:tcPr>
            <w:tcW w:w="2051" w:type="dxa"/>
          </w:tcPr>
          <w:p w14:paraId="66AD36B1" w14:textId="77777777" w:rsidR="00412685" w:rsidRPr="00E71A1C" w:rsidRDefault="00412685" w:rsidP="00D769F9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</w:p>
        </w:tc>
        <w:tc>
          <w:tcPr>
            <w:tcW w:w="2906" w:type="dxa"/>
          </w:tcPr>
          <w:p w14:paraId="1E1803FD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Eligible?</w:t>
            </w:r>
          </w:p>
        </w:tc>
        <w:tc>
          <w:tcPr>
            <w:tcW w:w="4819" w:type="dxa"/>
          </w:tcPr>
          <w:p w14:paraId="1A5DB2AA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 xml:space="preserve">Yes </w:t>
            </w:r>
          </w:p>
          <w:p w14:paraId="179BEE9D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 xml:space="preserve">No </w:t>
            </w:r>
          </w:p>
          <w:p w14:paraId="541DC21E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</w:tr>
      <w:tr w:rsidR="00412685" w:rsidRPr="00E71A1C" w14:paraId="3C61FD4C" w14:textId="77777777" w:rsidTr="00D769F9">
        <w:tc>
          <w:tcPr>
            <w:tcW w:w="2051" w:type="dxa"/>
          </w:tcPr>
          <w:p w14:paraId="47D50F09" w14:textId="77777777" w:rsidR="00412685" w:rsidRPr="00E71A1C" w:rsidRDefault="00412685" w:rsidP="00D769F9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</w:p>
        </w:tc>
        <w:tc>
          <w:tcPr>
            <w:tcW w:w="2906" w:type="dxa"/>
          </w:tcPr>
          <w:p w14:paraId="53AEA5CF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Reviewer’s subjective rating</w:t>
            </w:r>
          </w:p>
        </w:tc>
        <w:tc>
          <w:tcPr>
            <w:tcW w:w="4819" w:type="dxa"/>
          </w:tcPr>
          <w:p w14:paraId="6E1BD25C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12685" w:rsidRPr="00E71A1C" w14:paraId="725D5090" w14:textId="77777777" w:rsidTr="00D769F9">
        <w:tc>
          <w:tcPr>
            <w:tcW w:w="2051" w:type="dxa"/>
          </w:tcPr>
          <w:p w14:paraId="163F196A" w14:textId="77777777" w:rsidR="00412685" w:rsidRPr="00E71A1C" w:rsidRDefault="00412685" w:rsidP="00D769F9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</w:p>
        </w:tc>
        <w:tc>
          <w:tcPr>
            <w:tcW w:w="2906" w:type="dxa"/>
          </w:tcPr>
          <w:p w14:paraId="0DBEB1F5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Type of study</w:t>
            </w:r>
          </w:p>
        </w:tc>
        <w:tc>
          <w:tcPr>
            <w:tcW w:w="4819" w:type="dxa"/>
          </w:tcPr>
          <w:p w14:paraId="67BDAB30" w14:textId="77777777" w:rsidR="00412685" w:rsidRPr="00E71A1C" w:rsidRDefault="00412685" w:rsidP="00D769F9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12685" w:rsidRPr="00E71A1C" w14:paraId="74C67EE1" w14:textId="77777777" w:rsidTr="00D769F9">
        <w:tc>
          <w:tcPr>
            <w:tcW w:w="2051" w:type="dxa"/>
          </w:tcPr>
          <w:p w14:paraId="00E89562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906" w:type="dxa"/>
          </w:tcPr>
          <w:p w14:paraId="75B787D2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Participants</w:t>
            </w:r>
          </w:p>
        </w:tc>
        <w:tc>
          <w:tcPr>
            <w:tcW w:w="4819" w:type="dxa"/>
          </w:tcPr>
          <w:p w14:paraId="1CE27E7A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  <w:proofErr w:type="gramStart"/>
            <w:r w:rsidRPr="00E71A1C">
              <w:rPr>
                <w:rFonts w:ascii="Calibri" w:hAnsi="Calibri" w:cs="Calibri"/>
                <w:sz w:val="22"/>
                <w:szCs w:val="22"/>
              </w:rPr>
              <w:t>PWD  Carers</w:t>
            </w:r>
            <w:proofErr w:type="gramEnd"/>
            <w:r w:rsidRPr="00E71A1C">
              <w:rPr>
                <w:rFonts w:ascii="Calibri" w:hAnsi="Calibri" w:cs="Calibri"/>
                <w:sz w:val="22"/>
                <w:szCs w:val="22"/>
              </w:rPr>
              <w:t>. Professionals:</w:t>
            </w:r>
          </w:p>
          <w:p w14:paraId="381ABEA6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7510C636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Ethnicity:</w:t>
            </w:r>
          </w:p>
          <w:p w14:paraId="1F90F2A4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16B93C25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Gender:</w:t>
            </w:r>
          </w:p>
          <w:p w14:paraId="5B45249E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069A9EB0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Age:</w:t>
            </w:r>
          </w:p>
        </w:tc>
      </w:tr>
      <w:tr w:rsidR="00412685" w:rsidRPr="00E71A1C" w14:paraId="6F4A996B" w14:textId="77777777" w:rsidTr="00D769F9">
        <w:tc>
          <w:tcPr>
            <w:tcW w:w="2051" w:type="dxa"/>
          </w:tcPr>
          <w:p w14:paraId="7DFE7FBC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906" w:type="dxa"/>
          </w:tcPr>
          <w:p w14:paraId="27775532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 xml:space="preserve">Study aims and </w:t>
            </w:r>
            <w:proofErr w:type="gramStart"/>
            <w:r w:rsidRPr="00E71A1C">
              <w:rPr>
                <w:rFonts w:ascii="Calibri" w:hAnsi="Calibri" w:cs="Calibri"/>
                <w:sz w:val="22"/>
                <w:szCs w:val="22"/>
              </w:rPr>
              <w:t>purpose</w:t>
            </w:r>
            <w:proofErr w:type="gramEnd"/>
          </w:p>
          <w:p w14:paraId="280C296B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759DC7EF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Aims clearly stated?</w:t>
            </w:r>
          </w:p>
        </w:tc>
        <w:tc>
          <w:tcPr>
            <w:tcW w:w="4819" w:type="dxa"/>
          </w:tcPr>
          <w:p w14:paraId="410C0267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04C4F686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133222A3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05678449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  <w:proofErr w:type="gramStart"/>
            <w:r w:rsidRPr="00E71A1C">
              <w:rPr>
                <w:rFonts w:ascii="Calibri" w:hAnsi="Calibri" w:cs="Calibri"/>
                <w:sz w:val="22"/>
                <w:szCs w:val="22"/>
              </w:rPr>
              <w:t>Yes  No</w:t>
            </w:r>
            <w:proofErr w:type="gramEnd"/>
            <w:r w:rsidRPr="00E71A1C">
              <w:rPr>
                <w:rFonts w:ascii="Calibri" w:hAnsi="Calibri" w:cs="Calibri"/>
                <w:sz w:val="22"/>
                <w:szCs w:val="22"/>
              </w:rPr>
              <w:t xml:space="preserve">  Unclear</w:t>
            </w:r>
          </w:p>
        </w:tc>
      </w:tr>
      <w:tr w:rsidR="00412685" w:rsidRPr="00E71A1C" w14:paraId="7A412A73" w14:textId="77777777" w:rsidTr="00D769F9">
        <w:tc>
          <w:tcPr>
            <w:tcW w:w="2051" w:type="dxa"/>
          </w:tcPr>
          <w:p w14:paraId="1BEC80DB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906" w:type="dxa"/>
          </w:tcPr>
          <w:p w14:paraId="5B180316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Key findings</w:t>
            </w:r>
          </w:p>
        </w:tc>
        <w:tc>
          <w:tcPr>
            <w:tcW w:w="4819" w:type="dxa"/>
          </w:tcPr>
          <w:p w14:paraId="433B3F4E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52F864C8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1E3F3782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12685" w:rsidRPr="00E71A1C" w14:paraId="0B6AD89C" w14:textId="77777777" w:rsidTr="00D769F9">
        <w:tc>
          <w:tcPr>
            <w:tcW w:w="2051" w:type="dxa"/>
          </w:tcPr>
          <w:p w14:paraId="31066EC5" w14:textId="77777777" w:rsidR="00412685" w:rsidRPr="00E71A1C" w:rsidRDefault="00412685" w:rsidP="00D769F9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E71A1C">
              <w:rPr>
                <w:rFonts w:ascii="Calibri" w:hAnsi="Calibri" w:cs="Calibri"/>
                <w:b/>
                <w:sz w:val="22"/>
                <w:szCs w:val="22"/>
              </w:rPr>
              <w:t>Setting</w:t>
            </w:r>
          </w:p>
        </w:tc>
        <w:tc>
          <w:tcPr>
            <w:tcW w:w="2906" w:type="dxa"/>
          </w:tcPr>
          <w:p w14:paraId="5ED4521B" w14:textId="77777777" w:rsidR="00412685" w:rsidRPr="00E71A1C" w:rsidRDefault="00412685" w:rsidP="00D769F9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iCs/>
                <w:sz w:val="22"/>
                <w:szCs w:val="22"/>
              </w:rPr>
              <w:t>Geographical and care setting for the study</w:t>
            </w:r>
          </w:p>
        </w:tc>
        <w:tc>
          <w:tcPr>
            <w:tcW w:w="4819" w:type="dxa"/>
          </w:tcPr>
          <w:p w14:paraId="125ECE26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 xml:space="preserve">Country: </w:t>
            </w:r>
          </w:p>
          <w:p w14:paraId="5A173057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46A65DB6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Majority or minority experience?</w:t>
            </w:r>
          </w:p>
          <w:p w14:paraId="7765DC5D" w14:textId="77777777" w:rsidR="00412685" w:rsidRPr="00E71A1C" w:rsidRDefault="00412685" w:rsidP="00D769F9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proofErr w:type="gramStart"/>
            <w:r w:rsidRPr="00E71A1C">
              <w:rPr>
                <w:rFonts w:ascii="Calibri" w:hAnsi="Calibri" w:cs="Calibri"/>
                <w:sz w:val="22"/>
                <w:szCs w:val="22"/>
              </w:rPr>
              <w:t>Urban  Rural</w:t>
            </w:r>
            <w:proofErr w:type="gramEnd"/>
            <w:r w:rsidRPr="00E71A1C">
              <w:rPr>
                <w:rFonts w:ascii="Calibri" w:hAnsi="Calibri" w:cs="Calibri"/>
                <w:sz w:val="22"/>
                <w:szCs w:val="22"/>
              </w:rPr>
              <w:t xml:space="preserve">         Semi-Urban         Semi-rural  Mixed</w:t>
            </w:r>
          </w:p>
          <w:p w14:paraId="19C3E668" w14:textId="77777777" w:rsidR="00412685" w:rsidRPr="00E71A1C" w:rsidRDefault="00412685" w:rsidP="00D769F9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 xml:space="preserve">Setting: Home   Day </w:t>
            </w:r>
            <w:proofErr w:type="gramStart"/>
            <w:r w:rsidRPr="00E71A1C">
              <w:rPr>
                <w:rFonts w:ascii="Calibri" w:hAnsi="Calibri" w:cs="Calibri"/>
                <w:sz w:val="22"/>
                <w:szCs w:val="22"/>
              </w:rPr>
              <w:t>Centre  Hospital</w:t>
            </w:r>
            <w:proofErr w:type="gramEnd"/>
            <w:r w:rsidRPr="00E71A1C">
              <w:rPr>
                <w:rFonts w:ascii="Calibri" w:hAnsi="Calibri" w:cs="Calibri"/>
                <w:sz w:val="22"/>
                <w:szCs w:val="22"/>
              </w:rPr>
              <w:t xml:space="preserve">   Nursing Home  Care Home   Community Other: </w:t>
            </w:r>
          </w:p>
        </w:tc>
      </w:tr>
      <w:tr w:rsidR="00412685" w:rsidRPr="00E71A1C" w14:paraId="1FB8BE3A" w14:textId="77777777" w:rsidTr="00D769F9">
        <w:tc>
          <w:tcPr>
            <w:tcW w:w="2051" w:type="dxa"/>
          </w:tcPr>
          <w:p w14:paraId="1D048E53" w14:textId="77777777" w:rsidR="00412685" w:rsidRPr="00E71A1C" w:rsidRDefault="00412685" w:rsidP="00D769F9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</w:p>
        </w:tc>
        <w:tc>
          <w:tcPr>
            <w:tcW w:w="2906" w:type="dxa"/>
          </w:tcPr>
          <w:p w14:paraId="52D4BBBA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Sufficient detail about the setting?</w:t>
            </w:r>
          </w:p>
        </w:tc>
        <w:tc>
          <w:tcPr>
            <w:tcW w:w="4819" w:type="dxa"/>
          </w:tcPr>
          <w:p w14:paraId="4632A38A" w14:textId="77777777" w:rsidR="00412685" w:rsidRPr="00E71A1C" w:rsidRDefault="00412685" w:rsidP="00D769F9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proofErr w:type="gramStart"/>
            <w:r w:rsidRPr="00E71A1C">
              <w:rPr>
                <w:rFonts w:ascii="Calibri" w:hAnsi="Calibri" w:cs="Calibri"/>
                <w:sz w:val="22"/>
                <w:szCs w:val="22"/>
              </w:rPr>
              <w:t>Yes  No</w:t>
            </w:r>
            <w:proofErr w:type="gramEnd"/>
            <w:r w:rsidRPr="00E71A1C">
              <w:rPr>
                <w:rFonts w:ascii="Calibri" w:hAnsi="Calibri" w:cs="Calibri"/>
                <w:sz w:val="22"/>
                <w:szCs w:val="22"/>
              </w:rPr>
              <w:t xml:space="preserve">  Unclear </w:t>
            </w:r>
          </w:p>
        </w:tc>
      </w:tr>
      <w:tr w:rsidR="00412685" w:rsidRPr="00E71A1C" w14:paraId="4C55FD4B" w14:textId="77777777" w:rsidTr="00D769F9">
        <w:tc>
          <w:tcPr>
            <w:tcW w:w="2051" w:type="dxa"/>
          </w:tcPr>
          <w:p w14:paraId="0D66696D" w14:textId="77777777" w:rsidR="00412685" w:rsidRPr="00E71A1C" w:rsidRDefault="00412685" w:rsidP="00D769F9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</w:p>
        </w:tc>
        <w:tc>
          <w:tcPr>
            <w:tcW w:w="2906" w:type="dxa"/>
          </w:tcPr>
          <w:p w14:paraId="2CE73079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Date collection period</w:t>
            </w:r>
          </w:p>
        </w:tc>
        <w:tc>
          <w:tcPr>
            <w:tcW w:w="4819" w:type="dxa"/>
          </w:tcPr>
          <w:p w14:paraId="3C3B5C70" w14:textId="77777777" w:rsidR="00412685" w:rsidRPr="00E71A1C" w:rsidRDefault="00412685" w:rsidP="00D769F9">
            <w:pPr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</w:tr>
      <w:tr w:rsidR="00412685" w:rsidRPr="00E71A1C" w14:paraId="56946F81" w14:textId="77777777" w:rsidTr="00D769F9">
        <w:tc>
          <w:tcPr>
            <w:tcW w:w="2051" w:type="dxa"/>
          </w:tcPr>
          <w:p w14:paraId="19E30076" w14:textId="77777777" w:rsidR="00412685" w:rsidRPr="00E71A1C" w:rsidRDefault="00412685" w:rsidP="00D769F9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E71A1C">
              <w:rPr>
                <w:rFonts w:ascii="Calibri" w:hAnsi="Calibri" w:cs="Calibri"/>
                <w:b/>
                <w:sz w:val="22"/>
                <w:szCs w:val="22"/>
              </w:rPr>
              <w:t>Sample</w:t>
            </w:r>
          </w:p>
        </w:tc>
        <w:tc>
          <w:tcPr>
            <w:tcW w:w="2906" w:type="dxa"/>
          </w:tcPr>
          <w:p w14:paraId="34957D05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Inclusion Criteria</w:t>
            </w:r>
          </w:p>
        </w:tc>
        <w:tc>
          <w:tcPr>
            <w:tcW w:w="4819" w:type="dxa"/>
          </w:tcPr>
          <w:p w14:paraId="65E9ED99" w14:textId="77777777" w:rsidR="00412685" w:rsidRPr="00E71A1C" w:rsidRDefault="00412685" w:rsidP="00D769F9">
            <w:pPr>
              <w:rPr>
                <w:rFonts w:ascii="Calibri" w:hAnsi="Calibri" w:cs="Calibri"/>
                <w:bCs/>
                <w:sz w:val="22"/>
                <w:szCs w:val="22"/>
              </w:rPr>
            </w:pPr>
          </w:p>
          <w:p w14:paraId="5A4CFD0B" w14:textId="77777777" w:rsidR="00412685" w:rsidRPr="00E71A1C" w:rsidRDefault="00412685" w:rsidP="00D769F9">
            <w:pPr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</w:tr>
      <w:tr w:rsidR="00412685" w:rsidRPr="00E71A1C" w14:paraId="44BF6DCC" w14:textId="77777777" w:rsidTr="00D769F9">
        <w:tc>
          <w:tcPr>
            <w:tcW w:w="2051" w:type="dxa"/>
          </w:tcPr>
          <w:p w14:paraId="17867FE8" w14:textId="77777777" w:rsidR="00412685" w:rsidRPr="00E71A1C" w:rsidRDefault="00412685" w:rsidP="00D769F9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</w:p>
        </w:tc>
        <w:tc>
          <w:tcPr>
            <w:tcW w:w="2906" w:type="dxa"/>
          </w:tcPr>
          <w:p w14:paraId="1DE5AB2B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Exclusion Criteria</w:t>
            </w:r>
          </w:p>
        </w:tc>
        <w:tc>
          <w:tcPr>
            <w:tcW w:w="4819" w:type="dxa"/>
          </w:tcPr>
          <w:p w14:paraId="0EE459D4" w14:textId="77777777" w:rsidR="00412685" w:rsidRPr="00E71A1C" w:rsidRDefault="00412685" w:rsidP="00D769F9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</w:p>
          <w:p w14:paraId="6956DF3F" w14:textId="77777777" w:rsidR="00412685" w:rsidRPr="00E71A1C" w:rsidRDefault="00412685" w:rsidP="00D769F9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</w:p>
        </w:tc>
      </w:tr>
      <w:tr w:rsidR="00412685" w:rsidRPr="00E71A1C" w14:paraId="51F38B59" w14:textId="77777777" w:rsidTr="00D769F9">
        <w:tc>
          <w:tcPr>
            <w:tcW w:w="2051" w:type="dxa"/>
          </w:tcPr>
          <w:p w14:paraId="7EE3F2E3" w14:textId="77777777" w:rsidR="00412685" w:rsidRPr="00E71A1C" w:rsidRDefault="00412685" w:rsidP="00D769F9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</w:p>
        </w:tc>
        <w:tc>
          <w:tcPr>
            <w:tcW w:w="2906" w:type="dxa"/>
          </w:tcPr>
          <w:p w14:paraId="09E9EF1F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How was the sample selected?</w:t>
            </w:r>
          </w:p>
        </w:tc>
        <w:tc>
          <w:tcPr>
            <w:tcW w:w="4819" w:type="dxa"/>
          </w:tcPr>
          <w:p w14:paraId="6E872717" w14:textId="77777777" w:rsidR="00412685" w:rsidRPr="00E71A1C" w:rsidRDefault="00412685" w:rsidP="00D769F9">
            <w:pPr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</w:tr>
      <w:tr w:rsidR="00412685" w:rsidRPr="00E71A1C" w14:paraId="23500AC8" w14:textId="77777777" w:rsidTr="00D769F9">
        <w:tc>
          <w:tcPr>
            <w:tcW w:w="2051" w:type="dxa"/>
          </w:tcPr>
          <w:p w14:paraId="0735C80D" w14:textId="77777777" w:rsidR="00412685" w:rsidRPr="00E71A1C" w:rsidRDefault="00412685" w:rsidP="00D769F9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</w:p>
        </w:tc>
        <w:tc>
          <w:tcPr>
            <w:tcW w:w="2906" w:type="dxa"/>
          </w:tcPr>
          <w:p w14:paraId="354851B9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Size of Sample</w:t>
            </w:r>
          </w:p>
        </w:tc>
        <w:tc>
          <w:tcPr>
            <w:tcW w:w="4819" w:type="dxa"/>
          </w:tcPr>
          <w:p w14:paraId="3273E61F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12685" w:rsidRPr="00E71A1C" w14:paraId="7CBA627B" w14:textId="77777777" w:rsidTr="00D769F9">
        <w:tc>
          <w:tcPr>
            <w:tcW w:w="2051" w:type="dxa"/>
          </w:tcPr>
          <w:p w14:paraId="50BA5420" w14:textId="77777777" w:rsidR="00412685" w:rsidRPr="00E71A1C" w:rsidRDefault="00412685" w:rsidP="00D769F9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</w:p>
        </w:tc>
        <w:tc>
          <w:tcPr>
            <w:tcW w:w="2906" w:type="dxa"/>
          </w:tcPr>
          <w:p w14:paraId="173A35AE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Appropriateness</w:t>
            </w:r>
          </w:p>
        </w:tc>
        <w:tc>
          <w:tcPr>
            <w:tcW w:w="4819" w:type="dxa"/>
          </w:tcPr>
          <w:p w14:paraId="2F2A16D3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  <w:proofErr w:type="gramStart"/>
            <w:r w:rsidRPr="00E71A1C">
              <w:rPr>
                <w:rFonts w:ascii="Calibri" w:hAnsi="Calibri" w:cs="Calibri"/>
                <w:sz w:val="22"/>
                <w:szCs w:val="22"/>
              </w:rPr>
              <w:t>Yes  No</w:t>
            </w:r>
            <w:proofErr w:type="gramEnd"/>
            <w:r w:rsidRPr="00E71A1C">
              <w:rPr>
                <w:rFonts w:ascii="Calibri" w:hAnsi="Calibri" w:cs="Calibri"/>
                <w:sz w:val="22"/>
                <w:szCs w:val="22"/>
              </w:rPr>
              <w:t xml:space="preserve">  Unclear</w:t>
            </w:r>
          </w:p>
        </w:tc>
      </w:tr>
      <w:tr w:rsidR="00412685" w:rsidRPr="00E71A1C" w14:paraId="5D8187EF" w14:textId="77777777" w:rsidTr="00D769F9">
        <w:tc>
          <w:tcPr>
            <w:tcW w:w="2051" w:type="dxa"/>
          </w:tcPr>
          <w:p w14:paraId="156113FA" w14:textId="77777777" w:rsidR="00412685" w:rsidRPr="00E71A1C" w:rsidRDefault="00412685" w:rsidP="00D769F9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E71A1C">
              <w:rPr>
                <w:rFonts w:ascii="Calibri" w:hAnsi="Calibri" w:cs="Calibri"/>
                <w:b/>
                <w:sz w:val="22"/>
                <w:szCs w:val="22"/>
              </w:rPr>
              <w:t>Data Collection</w:t>
            </w:r>
          </w:p>
        </w:tc>
        <w:tc>
          <w:tcPr>
            <w:tcW w:w="2906" w:type="dxa"/>
          </w:tcPr>
          <w:p w14:paraId="48482B12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Methods</w:t>
            </w:r>
          </w:p>
        </w:tc>
        <w:tc>
          <w:tcPr>
            <w:tcW w:w="4819" w:type="dxa"/>
          </w:tcPr>
          <w:p w14:paraId="13A935CC" w14:textId="77777777" w:rsidR="00412685" w:rsidRPr="00E71A1C" w:rsidRDefault="00412685" w:rsidP="00D769F9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Interview:            Observation      Focus Group    Mixed Methods   Other:</w:t>
            </w:r>
          </w:p>
        </w:tc>
      </w:tr>
      <w:tr w:rsidR="00412685" w:rsidRPr="00E71A1C" w14:paraId="26368FAD" w14:textId="77777777" w:rsidTr="00D769F9">
        <w:tc>
          <w:tcPr>
            <w:tcW w:w="2051" w:type="dxa"/>
          </w:tcPr>
          <w:p w14:paraId="4D48B7D6" w14:textId="77777777" w:rsidR="00412685" w:rsidRPr="00E71A1C" w:rsidRDefault="00412685" w:rsidP="00D769F9">
            <w:pPr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906" w:type="dxa"/>
          </w:tcPr>
          <w:p w14:paraId="79C168AD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Data analysis</w:t>
            </w:r>
          </w:p>
        </w:tc>
        <w:tc>
          <w:tcPr>
            <w:tcW w:w="4819" w:type="dxa"/>
          </w:tcPr>
          <w:p w14:paraId="0BD9B02F" w14:textId="77777777" w:rsidR="00412685" w:rsidRPr="00E71A1C" w:rsidRDefault="00412685" w:rsidP="00D769F9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 xml:space="preserve">Type of data analysis: </w:t>
            </w:r>
          </w:p>
          <w:p w14:paraId="3948ADCD" w14:textId="77777777" w:rsidR="00412685" w:rsidRPr="00E71A1C" w:rsidRDefault="00412685" w:rsidP="00D769F9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Strengths/weaknesses of analysis:</w:t>
            </w:r>
          </w:p>
          <w:p w14:paraId="34406A30" w14:textId="77777777" w:rsidR="00412685" w:rsidRPr="00E71A1C" w:rsidRDefault="00412685" w:rsidP="00D769F9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 xml:space="preserve">Validity/reliability of data? Any tools used: </w:t>
            </w:r>
          </w:p>
        </w:tc>
      </w:tr>
      <w:tr w:rsidR="00412685" w:rsidRPr="00E71A1C" w14:paraId="0E302279" w14:textId="77777777" w:rsidTr="00D769F9">
        <w:tc>
          <w:tcPr>
            <w:tcW w:w="2051" w:type="dxa"/>
          </w:tcPr>
          <w:p w14:paraId="1632AA54" w14:textId="77777777" w:rsidR="00412685" w:rsidRPr="00E71A1C" w:rsidRDefault="00412685" w:rsidP="00D769F9">
            <w:pPr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906" w:type="dxa"/>
          </w:tcPr>
          <w:p w14:paraId="30BD211F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Reflexivity</w:t>
            </w:r>
          </w:p>
        </w:tc>
        <w:tc>
          <w:tcPr>
            <w:tcW w:w="4819" w:type="dxa"/>
          </w:tcPr>
          <w:p w14:paraId="62AC7C79" w14:textId="77777777" w:rsidR="00412685" w:rsidRPr="00E71A1C" w:rsidRDefault="00412685" w:rsidP="00D769F9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proofErr w:type="gramStart"/>
            <w:r w:rsidRPr="00E71A1C">
              <w:rPr>
                <w:rFonts w:ascii="Calibri" w:hAnsi="Calibri" w:cs="Calibri"/>
                <w:sz w:val="22"/>
                <w:szCs w:val="22"/>
              </w:rPr>
              <w:t>Yes  No</w:t>
            </w:r>
            <w:proofErr w:type="gramEnd"/>
            <w:r w:rsidRPr="00E71A1C">
              <w:rPr>
                <w:rFonts w:ascii="Calibri" w:hAnsi="Calibri" w:cs="Calibri"/>
                <w:sz w:val="22"/>
                <w:szCs w:val="22"/>
              </w:rPr>
              <w:t xml:space="preserve">  Unclear</w:t>
            </w:r>
          </w:p>
        </w:tc>
      </w:tr>
      <w:tr w:rsidR="00412685" w:rsidRPr="00E71A1C" w14:paraId="0C6A078F" w14:textId="77777777" w:rsidTr="00D769F9">
        <w:tc>
          <w:tcPr>
            <w:tcW w:w="2051" w:type="dxa"/>
          </w:tcPr>
          <w:p w14:paraId="67A740BD" w14:textId="77777777" w:rsidR="00412685" w:rsidRPr="00E71A1C" w:rsidRDefault="00412685" w:rsidP="00D769F9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E71A1C">
              <w:rPr>
                <w:rFonts w:ascii="Calibri" w:hAnsi="Calibri" w:cs="Calibri"/>
                <w:b/>
                <w:sz w:val="22"/>
                <w:szCs w:val="22"/>
              </w:rPr>
              <w:t>Outcomes</w:t>
            </w:r>
          </w:p>
        </w:tc>
        <w:tc>
          <w:tcPr>
            <w:tcW w:w="2906" w:type="dxa"/>
          </w:tcPr>
          <w:p w14:paraId="166B8920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Outcomes &amp; Impact</w:t>
            </w:r>
          </w:p>
        </w:tc>
        <w:tc>
          <w:tcPr>
            <w:tcW w:w="4819" w:type="dxa"/>
          </w:tcPr>
          <w:p w14:paraId="36784AC5" w14:textId="77777777" w:rsidR="00412685" w:rsidRPr="00E71A1C" w:rsidRDefault="00412685" w:rsidP="00D769F9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</w:p>
          <w:p w14:paraId="3FD93F9C" w14:textId="77777777" w:rsidR="00412685" w:rsidRPr="00E71A1C" w:rsidRDefault="00412685" w:rsidP="00D769F9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12685" w:rsidRPr="00E71A1C" w14:paraId="3F3143FB" w14:textId="77777777" w:rsidTr="00D769F9">
        <w:tc>
          <w:tcPr>
            <w:tcW w:w="2051" w:type="dxa"/>
          </w:tcPr>
          <w:p w14:paraId="5AB0C227" w14:textId="77777777" w:rsidR="00412685" w:rsidRPr="00E71A1C" w:rsidRDefault="00412685" w:rsidP="00D769F9">
            <w:pPr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906" w:type="dxa"/>
          </w:tcPr>
          <w:p w14:paraId="4A153DC4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Aspect of care planning or post-diagnostic support</w:t>
            </w:r>
          </w:p>
        </w:tc>
        <w:tc>
          <w:tcPr>
            <w:tcW w:w="4819" w:type="dxa"/>
          </w:tcPr>
          <w:p w14:paraId="2BEF5BC0" w14:textId="77777777" w:rsidR="00412685" w:rsidRPr="00E71A1C" w:rsidRDefault="00412685" w:rsidP="00412685">
            <w:pPr>
              <w:pStyle w:val="NormalWeb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Provision of information/signposting to services</w:t>
            </w:r>
          </w:p>
          <w:p w14:paraId="189F9C89" w14:textId="77777777" w:rsidR="00412685" w:rsidRPr="00E71A1C" w:rsidRDefault="00412685" w:rsidP="00412685">
            <w:pPr>
              <w:pStyle w:val="NormalWeb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 xml:space="preserve">Health/wellbeing reviews </w:t>
            </w:r>
          </w:p>
          <w:p w14:paraId="3E44E7B2" w14:textId="77777777" w:rsidR="00412685" w:rsidRPr="00E71A1C" w:rsidRDefault="00412685" w:rsidP="00412685">
            <w:pPr>
              <w:pStyle w:val="NormalWeb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Care plan</w:t>
            </w:r>
          </w:p>
          <w:p w14:paraId="74796CC8" w14:textId="77777777" w:rsidR="00412685" w:rsidRPr="00E71A1C" w:rsidRDefault="00412685" w:rsidP="00412685">
            <w:pPr>
              <w:pStyle w:val="NormalWeb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 xml:space="preserve">interactions with professionals </w:t>
            </w:r>
          </w:p>
          <w:p w14:paraId="714F1BAE" w14:textId="77777777" w:rsidR="00412685" w:rsidRPr="00E71A1C" w:rsidRDefault="00412685" w:rsidP="00412685">
            <w:pPr>
              <w:pStyle w:val="NormalWeb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 xml:space="preserve">Services and access to support </w:t>
            </w:r>
          </w:p>
          <w:p w14:paraId="02E5D920" w14:textId="77777777" w:rsidR="00412685" w:rsidRPr="00E71A1C" w:rsidRDefault="00412685" w:rsidP="00412685">
            <w:pPr>
              <w:pStyle w:val="NormalWeb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Care environment</w:t>
            </w:r>
          </w:p>
          <w:p w14:paraId="46C75E4A" w14:textId="77777777" w:rsidR="00412685" w:rsidRPr="00E71A1C" w:rsidRDefault="00412685" w:rsidP="00412685">
            <w:pPr>
              <w:pStyle w:val="NormalWeb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Cultural factors</w:t>
            </w:r>
          </w:p>
          <w:p w14:paraId="69792987" w14:textId="77777777" w:rsidR="00412685" w:rsidRPr="00E71A1C" w:rsidRDefault="00412685" w:rsidP="00412685">
            <w:pPr>
              <w:pStyle w:val="NormalWeb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ACP or EOL focus</w:t>
            </w:r>
          </w:p>
          <w:p w14:paraId="683B1F6B" w14:textId="77777777" w:rsidR="00412685" w:rsidRPr="00E71A1C" w:rsidRDefault="00412685" w:rsidP="00412685">
            <w:pPr>
              <w:pStyle w:val="NormalWeb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 xml:space="preserve">Facilitators/barriers </w:t>
            </w:r>
          </w:p>
        </w:tc>
      </w:tr>
      <w:tr w:rsidR="00412685" w:rsidRPr="00E71A1C" w14:paraId="0EA31CB4" w14:textId="77777777" w:rsidTr="00D769F9">
        <w:tc>
          <w:tcPr>
            <w:tcW w:w="2051" w:type="dxa"/>
          </w:tcPr>
          <w:p w14:paraId="6009D48A" w14:textId="77777777" w:rsidR="00412685" w:rsidRPr="00E71A1C" w:rsidRDefault="00412685" w:rsidP="00D769F9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E71A1C">
              <w:rPr>
                <w:rFonts w:ascii="Calibri" w:hAnsi="Calibri" w:cs="Calibri"/>
                <w:b/>
                <w:sz w:val="22"/>
                <w:szCs w:val="22"/>
              </w:rPr>
              <w:t>Findings</w:t>
            </w:r>
          </w:p>
        </w:tc>
        <w:tc>
          <w:tcPr>
            <w:tcW w:w="2906" w:type="dxa"/>
          </w:tcPr>
          <w:p w14:paraId="742BA299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Themes</w:t>
            </w:r>
          </w:p>
        </w:tc>
        <w:tc>
          <w:tcPr>
            <w:tcW w:w="4819" w:type="dxa"/>
          </w:tcPr>
          <w:p w14:paraId="4909BA12" w14:textId="77777777" w:rsidR="00412685" w:rsidRPr="00E71A1C" w:rsidRDefault="00412685" w:rsidP="00D769F9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</w:p>
          <w:p w14:paraId="1534335C" w14:textId="77777777" w:rsidR="00412685" w:rsidRPr="00E71A1C" w:rsidRDefault="00412685" w:rsidP="00D769F9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12685" w:rsidRPr="00E71A1C" w14:paraId="49AFFAF7" w14:textId="77777777" w:rsidTr="00D769F9">
        <w:tc>
          <w:tcPr>
            <w:tcW w:w="2051" w:type="dxa"/>
          </w:tcPr>
          <w:p w14:paraId="2290D56C" w14:textId="77777777" w:rsidR="00412685" w:rsidRPr="00E71A1C" w:rsidRDefault="00412685" w:rsidP="00D769F9">
            <w:pPr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906" w:type="dxa"/>
          </w:tcPr>
          <w:p w14:paraId="29585445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Conclusions</w:t>
            </w:r>
          </w:p>
        </w:tc>
        <w:tc>
          <w:tcPr>
            <w:tcW w:w="4819" w:type="dxa"/>
          </w:tcPr>
          <w:p w14:paraId="3CA5B235" w14:textId="77777777" w:rsidR="00412685" w:rsidRPr="00E71A1C" w:rsidRDefault="00412685" w:rsidP="00D769F9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</w:p>
          <w:p w14:paraId="3BB27E9C" w14:textId="77777777" w:rsidR="00412685" w:rsidRPr="00E71A1C" w:rsidRDefault="00412685" w:rsidP="00D769F9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12685" w:rsidRPr="00E71A1C" w14:paraId="489E0D36" w14:textId="77777777" w:rsidTr="00D769F9">
        <w:tc>
          <w:tcPr>
            <w:tcW w:w="2051" w:type="dxa"/>
          </w:tcPr>
          <w:p w14:paraId="7F3BBCD4" w14:textId="77777777" w:rsidR="00412685" w:rsidRPr="00E71A1C" w:rsidRDefault="00412685" w:rsidP="00D769F9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E71A1C">
              <w:rPr>
                <w:rFonts w:ascii="Calibri" w:hAnsi="Calibri" w:cs="Calibri"/>
                <w:b/>
                <w:sz w:val="22"/>
                <w:szCs w:val="22"/>
              </w:rPr>
              <w:t>Policy &amp; Practice</w:t>
            </w:r>
          </w:p>
        </w:tc>
        <w:tc>
          <w:tcPr>
            <w:tcW w:w="2906" w:type="dxa"/>
          </w:tcPr>
          <w:p w14:paraId="31C80ED2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Generali</w:t>
            </w:r>
            <w:r>
              <w:rPr>
                <w:rFonts w:ascii="Calibri" w:hAnsi="Calibri" w:cs="Calibri"/>
                <w:sz w:val="22"/>
                <w:szCs w:val="22"/>
              </w:rPr>
              <w:t>s</w:t>
            </w:r>
            <w:r w:rsidRPr="00E71A1C">
              <w:rPr>
                <w:rFonts w:ascii="Calibri" w:hAnsi="Calibri" w:cs="Calibri"/>
                <w:sz w:val="22"/>
                <w:szCs w:val="22"/>
              </w:rPr>
              <w:t>ability?</w:t>
            </w:r>
          </w:p>
        </w:tc>
        <w:tc>
          <w:tcPr>
            <w:tcW w:w="4819" w:type="dxa"/>
          </w:tcPr>
          <w:p w14:paraId="62ED673A" w14:textId="77777777" w:rsidR="00412685" w:rsidRPr="00E71A1C" w:rsidRDefault="00412685" w:rsidP="00D769F9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12685" w:rsidRPr="00E71A1C" w14:paraId="59CBE17C" w14:textId="77777777" w:rsidTr="00D769F9">
        <w:tc>
          <w:tcPr>
            <w:tcW w:w="2051" w:type="dxa"/>
          </w:tcPr>
          <w:p w14:paraId="726DB518" w14:textId="77777777" w:rsidR="00412685" w:rsidRPr="00E71A1C" w:rsidRDefault="00412685" w:rsidP="00D769F9">
            <w:pPr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906" w:type="dxa"/>
          </w:tcPr>
          <w:p w14:paraId="75C949CF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Implications for policy</w:t>
            </w:r>
          </w:p>
        </w:tc>
        <w:tc>
          <w:tcPr>
            <w:tcW w:w="4819" w:type="dxa"/>
          </w:tcPr>
          <w:p w14:paraId="46218036" w14:textId="77777777" w:rsidR="00412685" w:rsidRPr="00E71A1C" w:rsidRDefault="00412685" w:rsidP="00D769F9">
            <w:pPr>
              <w:shd w:val="clear" w:color="auto" w:fill="FFFFFF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  <w:p w14:paraId="0E4074C2" w14:textId="77777777" w:rsidR="00412685" w:rsidRPr="00E71A1C" w:rsidRDefault="00412685" w:rsidP="00D769F9">
            <w:pPr>
              <w:shd w:val="clear" w:color="auto" w:fill="FFFFFF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</w:tr>
      <w:tr w:rsidR="00412685" w:rsidRPr="00E71A1C" w14:paraId="41A73378" w14:textId="77777777" w:rsidTr="00D769F9">
        <w:tc>
          <w:tcPr>
            <w:tcW w:w="2051" w:type="dxa"/>
          </w:tcPr>
          <w:p w14:paraId="7D9635EC" w14:textId="77777777" w:rsidR="00412685" w:rsidRPr="00E71A1C" w:rsidRDefault="00412685" w:rsidP="00D769F9">
            <w:pPr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906" w:type="dxa"/>
          </w:tcPr>
          <w:p w14:paraId="069FA3D0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Implications for practice</w:t>
            </w:r>
          </w:p>
        </w:tc>
        <w:tc>
          <w:tcPr>
            <w:tcW w:w="4819" w:type="dxa"/>
          </w:tcPr>
          <w:p w14:paraId="355C0674" w14:textId="77777777" w:rsidR="00412685" w:rsidRPr="00E71A1C" w:rsidRDefault="00412685" w:rsidP="00D769F9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</w:p>
          <w:p w14:paraId="26706A35" w14:textId="77777777" w:rsidR="00412685" w:rsidRPr="00E71A1C" w:rsidRDefault="00412685" w:rsidP="00D769F9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12685" w:rsidRPr="00E71A1C" w14:paraId="478E9238" w14:textId="77777777" w:rsidTr="00D769F9">
        <w:tc>
          <w:tcPr>
            <w:tcW w:w="2051" w:type="dxa"/>
          </w:tcPr>
          <w:p w14:paraId="466E4F9F" w14:textId="77777777" w:rsidR="00412685" w:rsidRPr="00E71A1C" w:rsidRDefault="00412685" w:rsidP="00D769F9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E71A1C">
              <w:rPr>
                <w:rFonts w:ascii="Calibri" w:hAnsi="Calibri" w:cs="Calibri"/>
                <w:b/>
                <w:sz w:val="22"/>
                <w:szCs w:val="22"/>
              </w:rPr>
              <w:t>Other</w:t>
            </w:r>
          </w:p>
        </w:tc>
        <w:tc>
          <w:tcPr>
            <w:tcW w:w="2906" w:type="dxa"/>
          </w:tcPr>
          <w:p w14:paraId="10F1561D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Forward citation tracking</w:t>
            </w:r>
          </w:p>
          <w:p w14:paraId="158157BA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819" w:type="dxa"/>
          </w:tcPr>
          <w:p w14:paraId="1E0F2F19" w14:textId="77777777" w:rsidR="00412685" w:rsidRPr="00E71A1C" w:rsidRDefault="00412685" w:rsidP="00D769F9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12685" w:rsidRPr="00E71A1C" w14:paraId="24FA0EE2" w14:textId="77777777" w:rsidTr="00D769F9">
        <w:tc>
          <w:tcPr>
            <w:tcW w:w="2051" w:type="dxa"/>
          </w:tcPr>
          <w:p w14:paraId="438C5AC4" w14:textId="77777777" w:rsidR="00412685" w:rsidRPr="00E71A1C" w:rsidRDefault="00412685" w:rsidP="00D769F9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E71A1C">
              <w:rPr>
                <w:rFonts w:ascii="Calibri" w:hAnsi="Calibri" w:cs="Calibri"/>
                <w:b/>
                <w:sz w:val="22"/>
                <w:szCs w:val="22"/>
              </w:rPr>
              <w:t>Decision</w:t>
            </w:r>
          </w:p>
        </w:tc>
        <w:tc>
          <w:tcPr>
            <w:tcW w:w="2906" w:type="dxa"/>
          </w:tcPr>
          <w:p w14:paraId="7A82E4AC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i/>
                <w:iCs/>
                <w:sz w:val="22"/>
                <w:szCs w:val="22"/>
              </w:rPr>
              <w:t>Should this study be included?</w:t>
            </w:r>
          </w:p>
        </w:tc>
        <w:tc>
          <w:tcPr>
            <w:tcW w:w="4819" w:type="dxa"/>
          </w:tcPr>
          <w:p w14:paraId="0A8B81AA" w14:textId="77777777" w:rsidR="00412685" w:rsidRPr="00E71A1C" w:rsidRDefault="00412685" w:rsidP="00D769F9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Yes</w:t>
            </w:r>
            <w:r w:rsidRPr="00E71A1C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Pr="00E71A1C">
              <w:rPr>
                <w:rFonts w:ascii="Calibri" w:hAnsi="Calibri" w:cs="Calibri"/>
                <w:sz w:val="22"/>
                <w:szCs w:val="22"/>
              </w:rPr>
              <w:t xml:space="preserve">  No   Maybe</w:t>
            </w:r>
          </w:p>
        </w:tc>
      </w:tr>
      <w:tr w:rsidR="00412685" w:rsidRPr="00E71A1C" w14:paraId="0B08F690" w14:textId="77777777" w:rsidTr="00D769F9">
        <w:tc>
          <w:tcPr>
            <w:tcW w:w="2051" w:type="dxa"/>
          </w:tcPr>
          <w:p w14:paraId="2819A974" w14:textId="77777777" w:rsidR="00412685" w:rsidRPr="00E71A1C" w:rsidRDefault="00412685" w:rsidP="00D769F9">
            <w:pPr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906" w:type="dxa"/>
          </w:tcPr>
          <w:p w14:paraId="7B868733" w14:textId="77777777" w:rsidR="00412685" w:rsidRPr="00E71A1C" w:rsidRDefault="00412685" w:rsidP="00D769F9">
            <w:pPr>
              <w:rPr>
                <w:rFonts w:ascii="Calibri" w:hAnsi="Calibri" w:cs="Calibri"/>
                <w:sz w:val="22"/>
                <w:szCs w:val="22"/>
              </w:rPr>
            </w:pPr>
            <w:r w:rsidRPr="00E71A1C">
              <w:rPr>
                <w:rFonts w:ascii="Calibri" w:hAnsi="Calibri" w:cs="Calibri"/>
                <w:sz w:val="22"/>
                <w:szCs w:val="22"/>
              </w:rPr>
              <w:t>Agreement with reviewer?</w:t>
            </w:r>
          </w:p>
        </w:tc>
        <w:tc>
          <w:tcPr>
            <w:tcW w:w="4819" w:type="dxa"/>
          </w:tcPr>
          <w:p w14:paraId="72FDBB57" w14:textId="77777777" w:rsidR="00412685" w:rsidRPr="00E71A1C" w:rsidRDefault="00412685" w:rsidP="00D769F9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proofErr w:type="gramStart"/>
            <w:r w:rsidRPr="00E71A1C">
              <w:rPr>
                <w:rFonts w:ascii="Calibri" w:hAnsi="Calibri" w:cs="Calibri"/>
                <w:sz w:val="22"/>
                <w:szCs w:val="22"/>
              </w:rPr>
              <w:t>Yes  No</w:t>
            </w:r>
            <w:proofErr w:type="gramEnd"/>
          </w:p>
        </w:tc>
      </w:tr>
    </w:tbl>
    <w:p w14:paraId="71E7B2D3" w14:textId="77777777" w:rsidR="00412685" w:rsidRPr="00E71A1C" w:rsidRDefault="00412685" w:rsidP="00412685"/>
    <w:p w14:paraId="60C4318D" w14:textId="77777777" w:rsidR="00412685" w:rsidRPr="00E71A1C" w:rsidRDefault="00412685" w:rsidP="00412685"/>
    <w:p w14:paraId="7F53289D" w14:textId="77777777" w:rsidR="00EE58C1" w:rsidRDefault="00EE58C1"/>
    <w:sectPr w:rsidR="00EE58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01388E"/>
    <w:multiLevelType w:val="hybridMultilevel"/>
    <w:tmpl w:val="9C2E35C4"/>
    <w:lvl w:ilvl="0" w:tplc="175A20D2">
      <w:start w:val="3"/>
      <w:numFmt w:val="bullet"/>
      <w:lvlText w:val="-"/>
      <w:lvlJc w:val="left"/>
      <w:pPr>
        <w:ind w:left="360" w:hanging="360"/>
      </w:pPr>
      <w:rPr>
        <w:rFonts w:ascii="Arial" w:eastAsia="Arial Unicode MS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46431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685"/>
    <w:rsid w:val="0018434D"/>
    <w:rsid w:val="002D200E"/>
    <w:rsid w:val="003A762D"/>
    <w:rsid w:val="00412685"/>
    <w:rsid w:val="00706901"/>
    <w:rsid w:val="007C438D"/>
    <w:rsid w:val="007F515A"/>
    <w:rsid w:val="00812C64"/>
    <w:rsid w:val="008239DA"/>
    <w:rsid w:val="00835959"/>
    <w:rsid w:val="008F5772"/>
    <w:rsid w:val="009F73AD"/>
    <w:rsid w:val="00A013A2"/>
    <w:rsid w:val="00B53444"/>
    <w:rsid w:val="00E17659"/>
    <w:rsid w:val="00EE58C1"/>
    <w:rsid w:val="00F40B23"/>
    <w:rsid w:val="00F4141D"/>
    <w:rsid w:val="00FA1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0EE1C0"/>
  <w15:chartTrackingRefBased/>
  <w15:docId w15:val="{1E65B2E3-9060-1B41-858C-C5C31101A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68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26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26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26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26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26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268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268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268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268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26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126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26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26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26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26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26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26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26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26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26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268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26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268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26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26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26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26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26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268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126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1268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9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r, Pushpa</dc:creator>
  <cp:keywords/>
  <dc:description/>
  <cp:lastModifiedBy>Nair, Pushpa</cp:lastModifiedBy>
  <cp:revision>1</cp:revision>
  <dcterms:created xsi:type="dcterms:W3CDTF">2025-09-08T11:23:00Z</dcterms:created>
  <dcterms:modified xsi:type="dcterms:W3CDTF">2025-09-08T11:23:00Z</dcterms:modified>
</cp:coreProperties>
</file>